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D58F" w14:textId="45C74F2B" w:rsidR="007704D0" w:rsidRDefault="007704D0" w:rsidP="007704D0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1 Appendix</w:t>
      </w:r>
      <w:r w:rsidRPr="0037035E">
        <w:rPr>
          <w:rFonts w:cstheme="minorHAnsi"/>
          <w:b/>
          <w:bCs/>
          <w:sz w:val="22"/>
          <w:szCs w:val="22"/>
        </w:rPr>
        <w:t xml:space="preserve">: Preferred </w:t>
      </w:r>
      <w:r w:rsidR="009C3B51">
        <w:rPr>
          <w:rFonts w:cstheme="minorHAnsi"/>
          <w:b/>
          <w:bCs/>
          <w:sz w:val="22"/>
          <w:szCs w:val="22"/>
        </w:rPr>
        <w:t>Re</w:t>
      </w:r>
      <w:r w:rsidRPr="0037035E">
        <w:rPr>
          <w:rFonts w:cstheme="minorHAnsi"/>
          <w:b/>
          <w:bCs/>
          <w:sz w:val="22"/>
          <w:szCs w:val="22"/>
        </w:rPr>
        <w:t xml:space="preserve">porting </w:t>
      </w:r>
      <w:r w:rsidR="009C3B51">
        <w:rPr>
          <w:rFonts w:cstheme="minorHAnsi"/>
          <w:b/>
          <w:bCs/>
          <w:sz w:val="22"/>
          <w:szCs w:val="22"/>
        </w:rPr>
        <w:t>I</w:t>
      </w:r>
      <w:r w:rsidRPr="0037035E">
        <w:rPr>
          <w:rFonts w:cstheme="minorHAnsi"/>
          <w:b/>
          <w:bCs/>
          <w:sz w:val="22"/>
          <w:szCs w:val="22"/>
        </w:rPr>
        <w:t xml:space="preserve">tems for </w:t>
      </w:r>
      <w:r w:rsidR="009C3B51">
        <w:rPr>
          <w:rFonts w:cstheme="minorHAnsi"/>
          <w:b/>
          <w:bCs/>
          <w:sz w:val="22"/>
          <w:szCs w:val="22"/>
        </w:rPr>
        <w:t>S</w:t>
      </w:r>
      <w:r w:rsidRPr="0037035E">
        <w:rPr>
          <w:rFonts w:cstheme="minorHAnsi"/>
          <w:b/>
          <w:bCs/>
          <w:sz w:val="22"/>
          <w:szCs w:val="22"/>
        </w:rPr>
        <w:t xml:space="preserve">ystematic </w:t>
      </w:r>
      <w:r w:rsidR="009C3B51">
        <w:rPr>
          <w:rFonts w:cstheme="minorHAnsi"/>
          <w:b/>
          <w:bCs/>
          <w:sz w:val="22"/>
          <w:szCs w:val="22"/>
        </w:rPr>
        <w:t>R</w:t>
      </w:r>
      <w:r w:rsidRPr="0037035E">
        <w:rPr>
          <w:rFonts w:cstheme="minorHAnsi"/>
          <w:b/>
          <w:bCs/>
          <w:sz w:val="22"/>
          <w:szCs w:val="22"/>
        </w:rPr>
        <w:t xml:space="preserve">eviews and </w:t>
      </w:r>
      <w:r w:rsidR="009C3B51">
        <w:rPr>
          <w:rFonts w:cstheme="minorHAnsi"/>
          <w:b/>
          <w:bCs/>
          <w:sz w:val="22"/>
          <w:szCs w:val="22"/>
        </w:rPr>
        <w:t>M</w:t>
      </w:r>
      <w:r w:rsidRPr="0037035E">
        <w:rPr>
          <w:rFonts w:cstheme="minorHAnsi"/>
          <w:b/>
          <w:bCs/>
          <w:sz w:val="22"/>
          <w:szCs w:val="22"/>
        </w:rPr>
        <w:t>eta-</w:t>
      </w:r>
      <w:r w:rsidR="009C3B51">
        <w:rPr>
          <w:rFonts w:cstheme="minorHAnsi"/>
          <w:b/>
          <w:bCs/>
          <w:sz w:val="22"/>
          <w:szCs w:val="22"/>
        </w:rPr>
        <w:t>A</w:t>
      </w:r>
      <w:r w:rsidRPr="0037035E">
        <w:rPr>
          <w:rFonts w:cstheme="minorHAnsi"/>
          <w:b/>
          <w:bCs/>
          <w:sz w:val="22"/>
          <w:szCs w:val="22"/>
        </w:rPr>
        <w:t xml:space="preserve">nalyses </w:t>
      </w:r>
      <w:r w:rsidR="009C3B51">
        <w:rPr>
          <w:rFonts w:cstheme="minorHAnsi"/>
          <w:b/>
          <w:bCs/>
          <w:sz w:val="22"/>
          <w:szCs w:val="22"/>
        </w:rPr>
        <w:t xml:space="preserve">Protocols (PRISMA-P) </w:t>
      </w:r>
      <w:proofErr w:type="gramStart"/>
      <w:r w:rsidR="009C3B51">
        <w:rPr>
          <w:rFonts w:cstheme="minorHAnsi"/>
          <w:b/>
          <w:bCs/>
          <w:sz w:val="22"/>
          <w:szCs w:val="22"/>
        </w:rPr>
        <w:t>checklist</w:t>
      </w:r>
      <w:r w:rsidRPr="0037035E">
        <w:rPr>
          <w:rFonts w:cstheme="minorHAnsi"/>
          <w:b/>
          <w:bCs/>
          <w:sz w:val="22"/>
          <w:szCs w:val="22"/>
        </w:rPr>
        <w:t>.</w:t>
      </w:r>
      <w:r>
        <w:rPr>
          <w:rFonts w:cstheme="minorHAnsi"/>
          <w:b/>
          <w:bCs/>
          <w:sz w:val="22"/>
          <w:szCs w:val="22"/>
        </w:rPr>
        <w:t>*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5490"/>
        <w:gridCol w:w="1530"/>
      </w:tblGrid>
      <w:tr w:rsidR="007704D0" w14:paraId="6172E950" w14:textId="77777777" w:rsidTr="00361D0A">
        <w:tc>
          <w:tcPr>
            <w:tcW w:w="2335" w:type="dxa"/>
          </w:tcPr>
          <w:p w14:paraId="09C697B5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ection and topic</w:t>
            </w:r>
          </w:p>
        </w:tc>
        <w:tc>
          <w:tcPr>
            <w:tcW w:w="5490" w:type="dxa"/>
          </w:tcPr>
          <w:p w14:paraId="22B6BC8B" w14:textId="752A1771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C7502">
              <w:rPr>
                <w:rFonts w:cstheme="minorHAnsi"/>
                <w:b/>
                <w:bCs/>
                <w:sz w:val="22"/>
                <w:szCs w:val="22"/>
              </w:rPr>
              <w:t>PRISMA-</w:t>
            </w:r>
            <w:r w:rsidR="000E0C8A">
              <w:rPr>
                <w:rFonts w:cstheme="minorHAnsi"/>
                <w:b/>
                <w:bCs/>
                <w:sz w:val="22"/>
                <w:szCs w:val="22"/>
              </w:rPr>
              <w:t>P</w:t>
            </w:r>
            <w:r w:rsidRPr="003C7502">
              <w:rPr>
                <w:rFonts w:cstheme="minorHAnsi"/>
                <w:b/>
                <w:bCs/>
                <w:sz w:val="22"/>
                <w:szCs w:val="22"/>
              </w:rPr>
              <w:t xml:space="preserve"> Che</w:t>
            </w:r>
            <w:r>
              <w:rPr>
                <w:rFonts w:cstheme="minorHAnsi"/>
                <w:b/>
                <w:bCs/>
                <w:sz w:val="22"/>
                <w:szCs w:val="22"/>
              </w:rPr>
              <w:t>cklist Item</w:t>
            </w:r>
          </w:p>
        </w:tc>
        <w:tc>
          <w:tcPr>
            <w:tcW w:w="1530" w:type="dxa"/>
          </w:tcPr>
          <w:p w14:paraId="576BE667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Item reported on page number:</w:t>
            </w:r>
          </w:p>
        </w:tc>
      </w:tr>
      <w:tr w:rsidR="007704D0" w14:paraId="5A5C5982" w14:textId="77777777" w:rsidTr="00361D0A">
        <w:tc>
          <w:tcPr>
            <w:tcW w:w="2335" w:type="dxa"/>
          </w:tcPr>
          <w:p w14:paraId="106D917C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5490" w:type="dxa"/>
          </w:tcPr>
          <w:p w14:paraId="5672F958" w14:textId="77777777" w:rsidR="007704D0" w:rsidRPr="003C7502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3C7502">
              <w:rPr>
                <w:rFonts w:cstheme="minorHAnsi"/>
                <w:sz w:val="22"/>
                <w:szCs w:val="22"/>
              </w:rPr>
              <w:t xml:space="preserve">Identify the report as a scoping review </w:t>
            </w:r>
          </w:p>
        </w:tc>
        <w:tc>
          <w:tcPr>
            <w:tcW w:w="1530" w:type="dxa"/>
          </w:tcPr>
          <w:p w14:paraId="13D480C2" w14:textId="77777777" w:rsidR="007704D0" w:rsidRPr="003C7502" w:rsidRDefault="007704D0" w:rsidP="00361D0A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7704D0" w14:paraId="604A2A35" w14:textId="77777777" w:rsidTr="00361D0A">
        <w:tc>
          <w:tcPr>
            <w:tcW w:w="2335" w:type="dxa"/>
          </w:tcPr>
          <w:p w14:paraId="23E2B18F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bstract</w:t>
            </w:r>
          </w:p>
        </w:tc>
        <w:tc>
          <w:tcPr>
            <w:tcW w:w="5490" w:type="dxa"/>
          </w:tcPr>
          <w:p w14:paraId="4AC292EA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258AFE4A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7704D0" w14:paraId="51A2EC1C" w14:textId="77777777" w:rsidTr="00361D0A">
        <w:tc>
          <w:tcPr>
            <w:tcW w:w="2335" w:type="dxa"/>
          </w:tcPr>
          <w:p w14:paraId="18421E7B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3C7502">
              <w:rPr>
                <w:rFonts w:cstheme="minorHAnsi"/>
                <w:sz w:val="22"/>
                <w:szCs w:val="22"/>
              </w:rPr>
              <w:t>Structured summary</w:t>
            </w:r>
          </w:p>
        </w:tc>
        <w:tc>
          <w:tcPr>
            <w:tcW w:w="5490" w:type="dxa"/>
          </w:tcPr>
          <w:p w14:paraId="3B980563" w14:textId="77777777" w:rsidR="007704D0" w:rsidRPr="003C7502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3C7502">
              <w:rPr>
                <w:rFonts w:cstheme="minorHAnsi"/>
                <w:sz w:val="22"/>
                <w:szCs w:val="22"/>
              </w:rPr>
              <w:t>Provide a structured summary that includes (as applicable) background, objectives, eligibility criteria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 w:rsidRPr="003C7502">
              <w:rPr>
                <w:rFonts w:cstheme="minorHAnsi"/>
                <w:sz w:val="22"/>
                <w:szCs w:val="22"/>
              </w:rPr>
              <w:t>sources of evidence, charting methods, results, and conclusions that relate to the review questions and objectives</w:t>
            </w:r>
          </w:p>
        </w:tc>
        <w:tc>
          <w:tcPr>
            <w:tcW w:w="1530" w:type="dxa"/>
          </w:tcPr>
          <w:p w14:paraId="5213835A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7704D0" w14:paraId="23A01E5A" w14:textId="77777777" w:rsidTr="00361D0A">
        <w:tc>
          <w:tcPr>
            <w:tcW w:w="2335" w:type="dxa"/>
          </w:tcPr>
          <w:p w14:paraId="7248D4E5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5490" w:type="dxa"/>
          </w:tcPr>
          <w:p w14:paraId="6F1C5684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2D2FF393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7704D0" w14:paraId="32170E9C" w14:textId="77777777" w:rsidTr="00361D0A">
        <w:tc>
          <w:tcPr>
            <w:tcW w:w="2335" w:type="dxa"/>
          </w:tcPr>
          <w:p w14:paraId="50B93544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3C7502">
              <w:rPr>
                <w:rFonts w:cstheme="minorHAnsi"/>
                <w:sz w:val="22"/>
                <w:szCs w:val="22"/>
              </w:rPr>
              <w:t xml:space="preserve">Rationale </w:t>
            </w:r>
          </w:p>
        </w:tc>
        <w:tc>
          <w:tcPr>
            <w:tcW w:w="5490" w:type="dxa"/>
          </w:tcPr>
          <w:p w14:paraId="6C3D51FC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Describe the rationale for the review in the context of what is already known. Explain why the review questions/objectives lend themselves to a scoping review approach.</w:t>
            </w:r>
          </w:p>
        </w:tc>
        <w:tc>
          <w:tcPr>
            <w:tcW w:w="1530" w:type="dxa"/>
          </w:tcPr>
          <w:p w14:paraId="077F1A0D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3 – 5</w:t>
            </w:r>
          </w:p>
        </w:tc>
      </w:tr>
      <w:tr w:rsidR="007704D0" w14:paraId="675FE61A" w14:textId="77777777" w:rsidTr="00361D0A">
        <w:tc>
          <w:tcPr>
            <w:tcW w:w="2335" w:type="dxa"/>
          </w:tcPr>
          <w:p w14:paraId="39983EC1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3C7502">
              <w:rPr>
                <w:rFonts w:cstheme="minorHAnsi"/>
                <w:sz w:val="22"/>
                <w:szCs w:val="22"/>
              </w:rPr>
              <w:t>Objectives</w:t>
            </w:r>
          </w:p>
        </w:tc>
        <w:tc>
          <w:tcPr>
            <w:tcW w:w="5490" w:type="dxa"/>
          </w:tcPr>
          <w:p w14:paraId="20AC41EA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Provide an explicit statement of the questions and objectives being addressed with reference to thei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key elements (e.g., population or participants, concepts, and context) or other relevant key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elements used to conceptualize the review questions and/or objec</w:t>
            </w:r>
            <w:r>
              <w:rPr>
                <w:rFonts w:cstheme="minorHAnsi"/>
                <w:sz w:val="22"/>
                <w:szCs w:val="22"/>
              </w:rPr>
              <w:t>tives.</w:t>
            </w:r>
          </w:p>
        </w:tc>
        <w:tc>
          <w:tcPr>
            <w:tcW w:w="1530" w:type="dxa"/>
          </w:tcPr>
          <w:p w14:paraId="0B6972A5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7704D0" w14:paraId="53441E60" w14:textId="77777777" w:rsidTr="00361D0A">
        <w:tc>
          <w:tcPr>
            <w:tcW w:w="2335" w:type="dxa"/>
          </w:tcPr>
          <w:p w14:paraId="650B5C31" w14:textId="77777777" w:rsidR="007704D0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5490" w:type="dxa"/>
          </w:tcPr>
          <w:p w14:paraId="7FDCC174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2F6706E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7704D0" w14:paraId="4F6956F6" w14:textId="77777777" w:rsidTr="00361D0A">
        <w:tc>
          <w:tcPr>
            <w:tcW w:w="2335" w:type="dxa"/>
          </w:tcPr>
          <w:p w14:paraId="774E30B9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rotocol and registration</w:t>
            </w:r>
          </w:p>
        </w:tc>
        <w:tc>
          <w:tcPr>
            <w:tcW w:w="5490" w:type="dxa"/>
          </w:tcPr>
          <w:p w14:paraId="0DB01FF9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Indicate whether a review protocol exists; state if and where it can be accessed (e.g., a Web address);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and if available, provide registration information, including the registration nu</w:t>
            </w:r>
            <w:r>
              <w:rPr>
                <w:rFonts w:cstheme="minorHAnsi"/>
                <w:sz w:val="22"/>
                <w:szCs w:val="22"/>
              </w:rPr>
              <w:t>mber.</w:t>
            </w:r>
          </w:p>
        </w:tc>
        <w:tc>
          <w:tcPr>
            <w:tcW w:w="1530" w:type="dxa"/>
          </w:tcPr>
          <w:p w14:paraId="38C74330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7704D0" w14:paraId="076912F3" w14:textId="77777777" w:rsidTr="00361D0A">
        <w:tc>
          <w:tcPr>
            <w:tcW w:w="2335" w:type="dxa"/>
          </w:tcPr>
          <w:p w14:paraId="173A02FF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ligibility criteria</w:t>
            </w:r>
          </w:p>
        </w:tc>
        <w:tc>
          <w:tcPr>
            <w:tcW w:w="5490" w:type="dxa"/>
          </w:tcPr>
          <w:p w14:paraId="2791AC22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Specify characteristics of the sources of evidence used as eligibility criteria (e.g., years considered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language, and publication status), and provide a ration</w:t>
            </w:r>
            <w:r>
              <w:rPr>
                <w:rFonts w:cstheme="minorHAnsi"/>
                <w:sz w:val="22"/>
                <w:szCs w:val="22"/>
              </w:rPr>
              <w:t>ale.</w:t>
            </w:r>
          </w:p>
        </w:tc>
        <w:tc>
          <w:tcPr>
            <w:tcW w:w="1530" w:type="dxa"/>
          </w:tcPr>
          <w:p w14:paraId="1A85505F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9</w:t>
            </w:r>
          </w:p>
        </w:tc>
      </w:tr>
      <w:tr w:rsidR="007704D0" w14:paraId="2F20EF9B" w14:textId="77777777" w:rsidTr="00361D0A">
        <w:tc>
          <w:tcPr>
            <w:tcW w:w="2335" w:type="dxa"/>
          </w:tcPr>
          <w:p w14:paraId="65089DDC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formation sources</w:t>
            </w:r>
          </w:p>
        </w:tc>
        <w:tc>
          <w:tcPr>
            <w:tcW w:w="5490" w:type="dxa"/>
          </w:tcPr>
          <w:p w14:paraId="169CF9DC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Describe all information sources in the search (e.g., databases with dates of coverage and contact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with authors to identify additional sources), as well as the date the most recent search wa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executed.</w:t>
            </w:r>
          </w:p>
        </w:tc>
        <w:tc>
          <w:tcPr>
            <w:tcW w:w="1530" w:type="dxa"/>
          </w:tcPr>
          <w:p w14:paraId="1F2A26D8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7</w:t>
            </w:r>
          </w:p>
        </w:tc>
      </w:tr>
      <w:tr w:rsidR="007704D0" w14:paraId="64D55576" w14:textId="77777777" w:rsidTr="00361D0A">
        <w:tc>
          <w:tcPr>
            <w:tcW w:w="2335" w:type="dxa"/>
          </w:tcPr>
          <w:p w14:paraId="1D94DD8F" w14:textId="77777777" w:rsidR="007704D0" w:rsidRPr="003C7502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earch </w:t>
            </w:r>
          </w:p>
        </w:tc>
        <w:tc>
          <w:tcPr>
            <w:tcW w:w="5490" w:type="dxa"/>
          </w:tcPr>
          <w:p w14:paraId="73047F07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Present the full electronic search strategy for at least 1 database, including any limits used, such that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it could be repeated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0E8A25B5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7</w:t>
            </w:r>
          </w:p>
        </w:tc>
      </w:tr>
      <w:tr w:rsidR="007704D0" w14:paraId="62463EBC" w14:textId="77777777" w:rsidTr="00361D0A">
        <w:tc>
          <w:tcPr>
            <w:tcW w:w="2335" w:type="dxa"/>
          </w:tcPr>
          <w:p w14:paraId="673C7F5C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lection of sources of evidence</w:t>
            </w:r>
          </w:p>
        </w:tc>
        <w:tc>
          <w:tcPr>
            <w:tcW w:w="5490" w:type="dxa"/>
          </w:tcPr>
          <w:p w14:paraId="16EED10E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State the process for selecting sources of evidence (i.e., screening and eligibility) included in th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scoping review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62D6B763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8 – 9 </w:t>
            </w:r>
          </w:p>
        </w:tc>
      </w:tr>
      <w:tr w:rsidR="007704D0" w14:paraId="0AB5EB09" w14:textId="77777777" w:rsidTr="00361D0A">
        <w:tc>
          <w:tcPr>
            <w:tcW w:w="2335" w:type="dxa"/>
          </w:tcPr>
          <w:p w14:paraId="3BE1901C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ata charting process</w:t>
            </w:r>
          </w:p>
        </w:tc>
        <w:tc>
          <w:tcPr>
            <w:tcW w:w="5490" w:type="dxa"/>
          </w:tcPr>
          <w:p w14:paraId="57624588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E86CE7">
              <w:rPr>
                <w:rFonts w:cstheme="minorHAnsi"/>
                <w:sz w:val="22"/>
                <w:szCs w:val="22"/>
              </w:rPr>
              <w:t>escribe the methods of charting data from the included sources of evidence (e.g., calibrated form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or forms that have been tested by the team before their use, and whether data charting was don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independently or in duplicate) and any processes for obtaining and confirming data from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investigators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7012578F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9 </w:t>
            </w:r>
          </w:p>
        </w:tc>
      </w:tr>
      <w:tr w:rsidR="007704D0" w14:paraId="17BAA410" w14:textId="77777777" w:rsidTr="00361D0A">
        <w:tc>
          <w:tcPr>
            <w:tcW w:w="2335" w:type="dxa"/>
          </w:tcPr>
          <w:p w14:paraId="000662E8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ata items</w:t>
            </w:r>
          </w:p>
        </w:tc>
        <w:tc>
          <w:tcPr>
            <w:tcW w:w="5490" w:type="dxa"/>
          </w:tcPr>
          <w:p w14:paraId="100D1F52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i</w:t>
            </w:r>
            <w:r w:rsidRPr="00E86CE7">
              <w:rPr>
                <w:rFonts w:cstheme="minorHAnsi"/>
                <w:sz w:val="22"/>
                <w:szCs w:val="22"/>
              </w:rPr>
              <w:t>st and define all variables for which data were sought and any assumptions and simplifications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made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627759BD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9 </w:t>
            </w:r>
          </w:p>
        </w:tc>
      </w:tr>
      <w:tr w:rsidR="007704D0" w14:paraId="0A2E5F0C" w14:textId="77777777" w:rsidTr="00361D0A">
        <w:tc>
          <w:tcPr>
            <w:tcW w:w="2335" w:type="dxa"/>
          </w:tcPr>
          <w:p w14:paraId="6E34B980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lastRenderedPageBreak/>
              <w:t>Critical appraisal of individual sources of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E86CE7">
              <w:rPr>
                <w:rFonts w:cstheme="minorHAnsi"/>
                <w:sz w:val="22"/>
                <w:szCs w:val="22"/>
              </w:rPr>
              <w:t>evidenc</w:t>
            </w:r>
            <w:r>
              <w:rPr>
                <w:rFonts w:cstheme="minorHAnsi"/>
                <w:sz w:val="22"/>
                <w:szCs w:val="22"/>
              </w:rPr>
              <w:t>e</w:t>
            </w:r>
          </w:p>
        </w:tc>
        <w:tc>
          <w:tcPr>
            <w:tcW w:w="5490" w:type="dxa"/>
          </w:tcPr>
          <w:p w14:paraId="77BD4C79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f </w:t>
            </w:r>
            <w:r w:rsidRPr="00581C3F">
              <w:rPr>
                <w:rFonts w:cstheme="minorHAnsi"/>
                <w:sz w:val="22"/>
                <w:szCs w:val="22"/>
              </w:rPr>
              <w:t>done, provide a rationale for conducting a critical appraisal of included sources of evidence;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describe the methods used and how this information was used in any data synthesis (if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appropriate)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342BAA3B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/A</w:t>
            </w:r>
          </w:p>
        </w:tc>
      </w:tr>
      <w:tr w:rsidR="007704D0" w14:paraId="3EBE6F38" w14:textId="77777777" w:rsidTr="00361D0A">
        <w:tc>
          <w:tcPr>
            <w:tcW w:w="2335" w:type="dxa"/>
          </w:tcPr>
          <w:p w14:paraId="3000F905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ynthesis of results</w:t>
            </w:r>
          </w:p>
        </w:tc>
        <w:tc>
          <w:tcPr>
            <w:tcW w:w="5490" w:type="dxa"/>
          </w:tcPr>
          <w:p w14:paraId="305E0E5B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Pr="00581C3F">
              <w:rPr>
                <w:rFonts w:cstheme="minorHAnsi"/>
                <w:sz w:val="22"/>
                <w:szCs w:val="22"/>
              </w:rPr>
              <w:t>escribe the methods of handling and summarizing the data that were cha</w:t>
            </w:r>
            <w:r>
              <w:rPr>
                <w:rFonts w:cstheme="minorHAnsi"/>
                <w:sz w:val="22"/>
                <w:szCs w:val="22"/>
              </w:rPr>
              <w:t>rted.</w:t>
            </w:r>
          </w:p>
        </w:tc>
        <w:tc>
          <w:tcPr>
            <w:tcW w:w="1530" w:type="dxa"/>
          </w:tcPr>
          <w:p w14:paraId="23599539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10 </w:t>
            </w:r>
          </w:p>
        </w:tc>
      </w:tr>
      <w:tr w:rsidR="007704D0" w14:paraId="61DFF608" w14:textId="77777777" w:rsidTr="00361D0A">
        <w:tc>
          <w:tcPr>
            <w:tcW w:w="2335" w:type="dxa"/>
          </w:tcPr>
          <w:p w14:paraId="2ABD8412" w14:textId="77777777" w:rsidR="007704D0" w:rsidRPr="00E86CE7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6CE7">
              <w:rPr>
                <w:rFonts w:cstheme="minorHAnsi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5490" w:type="dxa"/>
          </w:tcPr>
          <w:p w14:paraId="43808061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3C9DAE9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7704D0" w14:paraId="2A1361B8" w14:textId="77777777" w:rsidTr="00361D0A">
        <w:tc>
          <w:tcPr>
            <w:tcW w:w="2335" w:type="dxa"/>
          </w:tcPr>
          <w:p w14:paraId="67EE857E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lection of sources of evidence</w:t>
            </w:r>
          </w:p>
        </w:tc>
        <w:tc>
          <w:tcPr>
            <w:tcW w:w="5490" w:type="dxa"/>
          </w:tcPr>
          <w:p w14:paraId="448424E4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</w:t>
            </w:r>
            <w:r w:rsidRPr="00581C3F">
              <w:rPr>
                <w:rFonts w:cstheme="minorHAnsi"/>
                <w:sz w:val="22"/>
                <w:szCs w:val="22"/>
              </w:rPr>
              <w:t>ive numbers of sources of evidence screened, assessed for eligibility, and included in the review,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with reasons for exclusions at each stage, ideally using a flow diagra</w:t>
            </w:r>
            <w:r>
              <w:rPr>
                <w:rFonts w:cstheme="minorHAnsi"/>
                <w:sz w:val="22"/>
                <w:szCs w:val="22"/>
              </w:rPr>
              <w:t>m.</w:t>
            </w:r>
          </w:p>
        </w:tc>
        <w:tc>
          <w:tcPr>
            <w:tcW w:w="1530" w:type="dxa"/>
          </w:tcPr>
          <w:p w14:paraId="1C880ACF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/A</w:t>
            </w:r>
          </w:p>
        </w:tc>
      </w:tr>
      <w:tr w:rsidR="007704D0" w14:paraId="16CC05A0" w14:textId="77777777" w:rsidTr="00361D0A">
        <w:tc>
          <w:tcPr>
            <w:tcW w:w="2335" w:type="dxa"/>
          </w:tcPr>
          <w:p w14:paraId="4498A45D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Characteristics of sources of evidenc</w:t>
            </w:r>
            <w:r>
              <w:rPr>
                <w:rFonts w:cstheme="minorHAnsi"/>
                <w:sz w:val="22"/>
                <w:szCs w:val="22"/>
              </w:rPr>
              <w:t>e</w:t>
            </w:r>
          </w:p>
        </w:tc>
        <w:tc>
          <w:tcPr>
            <w:tcW w:w="5490" w:type="dxa"/>
          </w:tcPr>
          <w:p w14:paraId="2EE6596E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o</w:t>
            </w:r>
            <w:r w:rsidRPr="00581C3F">
              <w:rPr>
                <w:rFonts w:cstheme="minorHAnsi"/>
                <w:sz w:val="22"/>
                <w:szCs w:val="22"/>
              </w:rPr>
              <w:t>r each source of evidence, present characteristics for which data were charted and provide th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citations</w:t>
            </w:r>
          </w:p>
        </w:tc>
        <w:tc>
          <w:tcPr>
            <w:tcW w:w="1530" w:type="dxa"/>
          </w:tcPr>
          <w:p w14:paraId="56019C0A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N/A </w:t>
            </w:r>
          </w:p>
        </w:tc>
      </w:tr>
      <w:tr w:rsidR="007704D0" w14:paraId="23FA2439" w14:textId="77777777" w:rsidTr="00361D0A">
        <w:tc>
          <w:tcPr>
            <w:tcW w:w="2335" w:type="dxa"/>
          </w:tcPr>
          <w:p w14:paraId="2C00845F" w14:textId="77777777" w:rsidR="007704D0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 w:rsidRPr="00E86CE7">
              <w:rPr>
                <w:rFonts w:cstheme="minorHAnsi"/>
                <w:sz w:val="22"/>
                <w:szCs w:val="22"/>
              </w:rPr>
              <w:t>Critical appraisal within sources of evide</w:t>
            </w:r>
            <w:r>
              <w:rPr>
                <w:rFonts w:cstheme="minorHAnsi"/>
                <w:sz w:val="22"/>
                <w:szCs w:val="22"/>
              </w:rPr>
              <w:t>nce</w:t>
            </w:r>
          </w:p>
        </w:tc>
        <w:tc>
          <w:tcPr>
            <w:tcW w:w="5490" w:type="dxa"/>
          </w:tcPr>
          <w:p w14:paraId="2AE301A9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581C3F">
              <w:rPr>
                <w:rFonts w:cstheme="minorHAnsi"/>
                <w:sz w:val="22"/>
                <w:szCs w:val="22"/>
              </w:rPr>
              <w:t>If done, present data on critical appraisal of included sources of evidence (see item</w:t>
            </w:r>
            <w:r>
              <w:rPr>
                <w:rFonts w:cstheme="minorHAnsi"/>
                <w:sz w:val="22"/>
                <w:szCs w:val="22"/>
              </w:rPr>
              <w:t xml:space="preserve"> 12).</w:t>
            </w:r>
          </w:p>
        </w:tc>
        <w:tc>
          <w:tcPr>
            <w:tcW w:w="1530" w:type="dxa"/>
          </w:tcPr>
          <w:p w14:paraId="61C37F5E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/A</w:t>
            </w:r>
          </w:p>
        </w:tc>
      </w:tr>
      <w:tr w:rsidR="007704D0" w14:paraId="27C3191F" w14:textId="77777777" w:rsidTr="00361D0A">
        <w:tc>
          <w:tcPr>
            <w:tcW w:w="2335" w:type="dxa"/>
          </w:tcPr>
          <w:p w14:paraId="4E4C67D6" w14:textId="77777777" w:rsidR="007704D0" w:rsidRPr="00E86CE7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sults of individual sources of evidence</w:t>
            </w:r>
          </w:p>
        </w:tc>
        <w:tc>
          <w:tcPr>
            <w:tcW w:w="5490" w:type="dxa"/>
          </w:tcPr>
          <w:p w14:paraId="6438615E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  <w:r w:rsidRPr="00581C3F">
              <w:rPr>
                <w:rFonts w:cstheme="minorHAnsi"/>
                <w:sz w:val="22"/>
                <w:szCs w:val="22"/>
              </w:rPr>
              <w:t>or each included source of evidence, present the relevant data that were charted that relate to th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review questions and objectives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61FC512D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/A</w:t>
            </w:r>
          </w:p>
        </w:tc>
      </w:tr>
      <w:tr w:rsidR="007704D0" w14:paraId="2EC1BA1E" w14:textId="77777777" w:rsidTr="00361D0A">
        <w:tc>
          <w:tcPr>
            <w:tcW w:w="2335" w:type="dxa"/>
          </w:tcPr>
          <w:p w14:paraId="02A771B6" w14:textId="77777777" w:rsidR="007704D0" w:rsidRPr="00E86CE7" w:rsidRDefault="007704D0" w:rsidP="00361D0A">
            <w:pPr>
              <w:ind w:left="163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ynthesis of results</w:t>
            </w:r>
          </w:p>
        </w:tc>
        <w:tc>
          <w:tcPr>
            <w:tcW w:w="5490" w:type="dxa"/>
          </w:tcPr>
          <w:p w14:paraId="6CC2167A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</w:t>
            </w:r>
            <w:r w:rsidRPr="00581C3F">
              <w:rPr>
                <w:rFonts w:cstheme="minorHAnsi"/>
                <w:sz w:val="22"/>
                <w:szCs w:val="22"/>
              </w:rPr>
              <w:t>ummarize and/or present the charting results as they relate to the review questions and obje</w:t>
            </w:r>
            <w:r>
              <w:rPr>
                <w:rFonts w:cstheme="minorHAnsi"/>
                <w:sz w:val="22"/>
                <w:szCs w:val="22"/>
              </w:rPr>
              <w:t>ctives.</w:t>
            </w:r>
          </w:p>
        </w:tc>
        <w:tc>
          <w:tcPr>
            <w:tcW w:w="1530" w:type="dxa"/>
          </w:tcPr>
          <w:p w14:paraId="6CE52B79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/A</w:t>
            </w:r>
          </w:p>
        </w:tc>
      </w:tr>
      <w:tr w:rsidR="007704D0" w14:paraId="6717BBB0" w14:textId="77777777" w:rsidTr="00361D0A">
        <w:tc>
          <w:tcPr>
            <w:tcW w:w="2335" w:type="dxa"/>
          </w:tcPr>
          <w:p w14:paraId="590DDFCC" w14:textId="77777777" w:rsidR="007704D0" w:rsidRPr="00E86CE7" w:rsidRDefault="007704D0" w:rsidP="00361D0A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86CE7">
              <w:rPr>
                <w:rFonts w:cstheme="minorHAnsi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5490" w:type="dxa"/>
          </w:tcPr>
          <w:p w14:paraId="044F7938" w14:textId="77777777" w:rsidR="007704D0" w:rsidRPr="00E86CE7" w:rsidRDefault="007704D0" w:rsidP="00361D0A">
            <w:pPr>
              <w:rPr>
                <w:rFonts w:cstheme="minorHAnsi"/>
                <w:sz w:val="22"/>
                <w:szCs w:val="22"/>
              </w:rPr>
            </w:pPr>
            <w:r w:rsidRPr="00581C3F">
              <w:rPr>
                <w:rFonts w:cstheme="minorHAnsi"/>
                <w:sz w:val="22"/>
                <w:szCs w:val="22"/>
              </w:rPr>
              <w:t>Describe sources of funding for the included sources of evidence, as well as sources of funding fo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581C3F">
              <w:rPr>
                <w:rFonts w:cstheme="minorHAnsi"/>
                <w:sz w:val="22"/>
                <w:szCs w:val="22"/>
              </w:rPr>
              <w:t>the scoping review. Describe the role of the funders of the scoping review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  <w:tc>
          <w:tcPr>
            <w:tcW w:w="1530" w:type="dxa"/>
          </w:tcPr>
          <w:p w14:paraId="77EA003A" w14:textId="77777777" w:rsidR="007704D0" w:rsidRDefault="007704D0" w:rsidP="00361D0A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11</w:t>
            </w:r>
          </w:p>
        </w:tc>
      </w:tr>
    </w:tbl>
    <w:p w14:paraId="00D51E7A" w14:textId="77777777" w:rsidR="009C3B51" w:rsidRDefault="007704D0" w:rsidP="009C3B51">
      <w:pPr>
        <w:rPr>
          <w:rFonts w:cstheme="minorHAnsi"/>
          <w:sz w:val="22"/>
          <w:szCs w:val="22"/>
        </w:rPr>
      </w:pPr>
      <w:r>
        <w:rPr>
          <w:rFonts w:cstheme="minorHAnsi"/>
          <w:i/>
          <w:iCs/>
          <w:sz w:val="22"/>
          <w:szCs w:val="22"/>
        </w:rPr>
        <w:t>*</w:t>
      </w:r>
      <w:r w:rsidRPr="00546C8B">
        <w:rPr>
          <w:rFonts w:cstheme="minorHAnsi"/>
          <w:i/>
          <w:iCs/>
          <w:sz w:val="22"/>
          <w:szCs w:val="22"/>
        </w:rPr>
        <w:t>From:</w:t>
      </w:r>
      <w:r>
        <w:rPr>
          <w:rFonts w:cstheme="minorHAnsi"/>
          <w:sz w:val="22"/>
          <w:szCs w:val="22"/>
        </w:rPr>
        <w:t xml:space="preserve"> </w:t>
      </w:r>
    </w:p>
    <w:p w14:paraId="74C18E5F" w14:textId="407FC5D4" w:rsidR="009C3B51" w:rsidRDefault="009C3B51" w:rsidP="009C3B51">
      <w:pPr>
        <w:rPr>
          <w:rFonts w:cstheme="minorHAnsi"/>
          <w:sz w:val="22"/>
          <w:szCs w:val="22"/>
        </w:rPr>
      </w:pPr>
      <w:proofErr w:type="spellStart"/>
      <w:r w:rsidRPr="009C3B51">
        <w:rPr>
          <w:rFonts w:cstheme="minorHAnsi"/>
          <w:sz w:val="22"/>
          <w:szCs w:val="22"/>
        </w:rPr>
        <w:t>Shamseer</w:t>
      </w:r>
      <w:proofErr w:type="spellEnd"/>
      <w:r w:rsidRPr="009C3B51">
        <w:rPr>
          <w:rFonts w:cstheme="minorHAnsi"/>
          <w:sz w:val="22"/>
          <w:szCs w:val="22"/>
        </w:rPr>
        <w:t xml:space="preserve"> L, Moher D, Clarke M, </w:t>
      </w:r>
      <w:proofErr w:type="spellStart"/>
      <w:r w:rsidRPr="009C3B51">
        <w:rPr>
          <w:rFonts w:cstheme="minorHAnsi"/>
          <w:sz w:val="22"/>
          <w:szCs w:val="22"/>
        </w:rPr>
        <w:t>Ghersi</w:t>
      </w:r>
      <w:proofErr w:type="spellEnd"/>
      <w:r w:rsidRPr="009C3B51">
        <w:rPr>
          <w:rFonts w:cstheme="minorHAnsi"/>
          <w:sz w:val="22"/>
          <w:szCs w:val="22"/>
        </w:rPr>
        <w:t xml:space="preserve"> D, </w:t>
      </w:r>
      <w:proofErr w:type="spellStart"/>
      <w:r w:rsidRPr="009C3B51">
        <w:rPr>
          <w:rFonts w:cstheme="minorHAnsi"/>
          <w:sz w:val="22"/>
          <w:szCs w:val="22"/>
        </w:rPr>
        <w:t>Liberati</w:t>
      </w:r>
      <w:proofErr w:type="spellEnd"/>
      <w:r w:rsidRPr="009C3B51">
        <w:rPr>
          <w:rFonts w:cstheme="minorHAnsi"/>
          <w:sz w:val="22"/>
          <w:szCs w:val="22"/>
        </w:rPr>
        <w:t xml:space="preserve"> A, </w:t>
      </w:r>
      <w:proofErr w:type="spellStart"/>
      <w:r w:rsidRPr="009C3B51">
        <w:rPr>
          <w:rFonts w:cstheme="minorHAnsi"/>
          <w:sz w:val="22"/>
          <w:szCs w:val="22"/>
        </w:rPr>
        <w:t>Petticrew</w:t>
      </w:r>
      <w:proofErr w:type="spellEnd"/>
      <w:r w:rsidRPr="009C3B51">
        <w:rPr>
          <w:rFonts w:cstheme="minorHAnsi"/>
          <w:sz w:val="22"/>
          <w:szCs w:val="22"/>
        </w:rPr>
        <w:t xml:space="preserve"> M, et al. Preferred reporting items for systematic review and meta-analysis protocols (PRISMA-P) 2015: elaboration and explanation. BMJ. 2015;349: g7647–g7647. doi:</w:t>
      </w:r>
      <w:hyperlink r:id="rId7" w:history="1">
        <w:r w:rsidRPr="009C3B51">
          <w:rPr>
            <w:rStyle w:val="Hyperlink"/>
            <w:rFonts w:cstheme="minorHAnsi"/>
            <w:sz w:val="22"/>
            <w:szCs w:val="22"/>
          </w:rPr>
          <w:t>10.1136/</w:t>
        </w:r>
        <w:proofErr w:type="gramStart"/>
        <w:r w:rsidRPr="009C3B51">
          <w:rPr>
            <w:rStyle w:val="Hyperlink"/>
            <w:rFonts w:cstheme="minorHAnsi"/>
            <w:sz w:val="22"/>
            <w:szCs w:val="22"/>
          </w:rPr>
          <w:t>bmj.g</w:t>
        </w:r>
        <w:proofErr w:type="gramEnd"/>
        <w:r w:rsidRPr="009C3B51">
          <w:rPr>
            <w:rStyle w:val="Hyperlink"/>
            <w:rFonts w:cstheme="minorHAnsi"/>
            <w:sz w:val="22"/>
            <w:szCs w:val="22"/>
          </w:rPr>
          <w:t>7647</w:t>
        </w:r>
      </w:hyperlink>
      <w:r>
        <w:rPr>
          <w:rFonts w:cstheme="minorHAnsi"/>
          <w:sz w:val="22"/>
          <w:szCs w:val="22"/>
        </w:rPr>
        <w:t xml:space="preserve"> </w:t>
      </w:r>
    </w:p>
    <w:p w14:paraId="6D20D830" w14:textId="77777777" w:rsidR="009C3B51" w:rsidRDefault="009C3B51" w:rsidP="009C3B51">
      <w:pPr>
        <w:rPr>
          <w:rFonts w:cstheme="minorHAnsi"/>
          <w:sz w:val="22"/>
          <w:szCs w:val="22"/>
        </w:rPr>
      </w:pPr>
    </w:p>
    <w:p w14:paraId="54E52A3F" w14:textId="49E1C14D" w:rsidR="009C3B51" w:rsidRPr="009C3B51" w:rsidRDefault="009C3B51" w:rsidP="009C3B51">
      <w:pPr>
        <w:rPr>
          <w:rFonts w:cstheme="minorHAnsi"/>
          <w:sz w:val="22"/>
          <w:szCs w:val="22"/>
        </w:rPr>
      </w:pPr>
      <w:r w:rsidRPr="009C3B51">
        <w:rPr>
          <w:rFonts w:cstheme="minorHAnsi"/>
          <w:sz w:val="22"/>
          <w:szCs w:val="22"/>
        </w:rPr>
        <w:t xml:space="preserve">PRISMA-P Group, Moher D, </w:t>
      </w:r>
      <w:proofErr w:type="spellStart"/>
      <w:r w:rsidRPr="009C3B51">
        <w:rPr>
          <w:rFonts w:cstheme="minorHAnsi"/>
          <w:sz w:val="22"/>
          <w:szCs w:val="22"/>
        </w:rPr>
        <w:t>Shamseer</w:t>
      </w:r>
      <w:proofErr w:type="spellEnd"/>
      <w:r w:rsidRPr="009C3B51">
        <w:rPr>
          <w:rFonts w:cstheme="minorHAnsi"/>
          <w:sz w:val="22"/>
          <w:szCs w:val="22"/>
        </w:rPr>
        <w:t xml:space="preserve"> L, Clarke M, </w:t>
      </w:r>
      <w:proofErr w:type="spellStart"/>
      <w:r w:rsidRPr="009C3B51">
        <w:rPr>
          <w:rFonts w:cstheme="minorHAnsi"/>
          <w:sz w:val="22"/>
          <w:szCs w:val="22"/>
        </w:rPr>
        <w:t>Ghersi</w:t>
      </w:r>
      <w:proofErr w:type="spellEnd"/>
      <w:r w:rsidRPr="009C3B51">
        <w:rPr>
          <w:rFonts w:cstheme="minorHAnsi"/>
          <w:sz w:val="22"/>
          <w:szCs w:val="22"/>
        </w:rPr>
        <w:t xml:space="preserve"> D, </w:t>
      </w:r>
      <w:proofErr w:type="spellStart"/>
      <w:r w:rsidRPr="009C3B51">
        <w:rPr>
          <w:rFonts w:cstheme="minorHAnsi"/>
          <w:sz w:val="22"/>
          <w:szCs w:val="22"/>
        </w:rPr>
        <w:t>Liberati</w:t>
      </w:r>
      <w:proofErr w:type="spellEnd"/>
      <w:r w:rsidRPr="009C3B51">
        <w:rPr>
          <w:rFonts w:cstheme="minorHAnsi"/>
          <w:sz w:val="22"/>
          <w:szCs w:val="22"/>
        </w:rPr>
        <w:t xml:space="preserve"> A, et al. Preferred reporting items for systematic review and meta-analysis protocols (PRISMA-P) 2015 statement. Syst Rev. 2015;4: 1. doi:</w:t>
      </w:r>
      <w:hyperlink r:id="rId8" w:history="1">
        <w:r w:rsidRPr="009C3B51">
          <w:rPr>
            <w:rStyle w:val="Hyperlink"/>
            <w:rFonts w:cstheme="minorHAnsi"/>
            <w:sz w:val="22"/>
            <w:szCs w:val="22"/>
          </w:rPr>
          <w:t>10.1186/2046-4053-4-1</w:t>
        </w:r>
      </w:hyperlink>
    </w:p>
    <w:p w14:paraId="4680388A" w14:textId="77777777" w:rsidR="009C3B51" w:rsidRPr="009C3B51" w:rsidRDefault="009C3B51">
      <w:pPr>
        <w:rPr>
          <w:rFonts w:cstheme="minorHAnsi"/>
          <w:sz w:val="22"/>
          <w:szCs w:val="22"/>
        </w:rPr>
      </w:pPr>
    </w:p>
    <w:sectPr w:rsidR="009C3B51" w:rsidRPr="009C3B51" w:rsidSect="007704D0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CADEF" w14:textId="77777777" w:rsidR="00C47430" w:rsidRDefault="00C47430">
      <w:r>
        <w:separator/>
      </w:r>
    </w:p>
  </w:endnote>
  <w:endnote w:type="continuationSeparator" w:id="0">
    <w:p w14:paraId="550F09DB" w14:textId="77777777" w:rsidR="00C47430" w:rsidRDefault="00C4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E2474" w14:textId="77777777" w:rsidR="00C47430" w:rsidRDefault="00C47430">
      <w:r>
        <w:separator/>
      </w:r>
    </w:p>
  </w:footnote>
  <w:footnote w:type="continuationSeparator" w:id="0">
    <w:p w14:paraId="63E1186E" w14:textId="77777777" w:rsidR="00C47430" w:rsidRDefault="00C474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6758354"/>
      <w:docPartObj>
        <w:docPartGallery w:val="Page Numbers (Top of Page)"/>
        <w:docPartUnique/>
      </w:docPartObj>
    </w:sdtPr>
    <w:sdtContent>
      <w:p w14:paraId="46CAA961" w14:textId="77777777" w:rsidR="00F27C71" w:rsidRDefault="00000000" w:rsidP="005F2D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D0C1EE" w14:textId="77777777" w:rsidR="00F27C71" w:rsidRDefault="00F27C71" w:rsidP="004341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7504025"/>
      <w:docPartObj>
        <w:docPartGallery w:val="Page Numbers (Top of Page)"/>
        <w:docPartUnique/>
      </w:docPartObj>
    </w:sdtPr>
    <w:sdtContent>
      <w:p w14:paraId="54D67D8B" w14:textId="77777777" w:rsidR="00F27C71" w:rsidRDefault="00000000" w:rsidP="005F2D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9B135D" w14:textId="77777777" w:rsidR="00F27C71" w:rsidRDefault="00F27C71" w:rsidP="004341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D0"/>
    <w:rsid w:val="000021F2"/>
    <w:rsid w:val="000024FE"/>
    <w:rsid w:val="0002074E"/>
    <w:rsid w:val="00022565"/>
    <w:rsid w:val="00024E04"/>
    <w:rsid w:val="00025671"/>
    <w:rsid w:val="0004715A"/>
    <w:rsid w:val="00054CD9"/>
    <w:rsid w:val="000628EC"/>
    <w:rsid w:val="000705CC"/>
    <w:rsid w:val="0008031E"/>
    <w:rsid w:val="00082061"/>
    <w:rsid w:val="00082F09"/>
    <w:rsid w:val="00086384"/>
    <w:rsid w:val="000935C8"/>
    <w:rsid w:val="000B0D9C"/>
    <w:rsid w:val="000B40F5"/>
    <w:rsid w:val="000C284C"/>
    <w:rsid w:val="000E0C8A"/>
    <w:rsid w:val="000E2D32"/>
    <w:rsid w:val="000F3394"/>
    <w:rsid w:val="001456EC"/>
    <w:rsid w:val="001458E2"/>
    <w:rsid w:val="00147BC6"/>
    <w:rsid w:val="00152364"/>
    <w:rsid w:val="001539F0"/>
    <w:rsid w:val="001574B9"/>
    <w:rsid w:val="0016291C"/>
    <w:rsid w:val="001643E6"/>
    <w:rsid w:val="0017465B"/>
    <w:rsid w:val="0017723E"/>
    <w:rsid w:val="001A34CC"/>
    <w:rsid w:val="001A47B8"/>
    <w:rsid w:val="001C4B9E"/>
    <w:rsid w:val="001C59F4"/>
    <w:rsid w:val="001D38AD"/>
    <w:rsid w:val="001E0A96"/>
    <w:rsid w:val="001F2C01"/>
    <w:rsid w:val="00202BF7"/>
    <w:rsid w:val="00205B25"/>
    <w:rsid w:val="00240607"/>
    <w:rsid w:val="00243162"/>
    <w:rsid w:val="002461E9"/>
    <w:rsid w:val="00251722"/>
    <w:rsid w:val="00254D32"/>
    <w:rsid w:val="00286F81"/>
    <w:rsid w:val="00287C5E"/>
    <w:rsid w:val="002A782E"/>
    <w:rsid w:val="002B535C"/>
    <w:rsid w:val="002B6521"/>
    <w:rsid w:val="002C0092"/>
    <w:rsid w:val="002C7FE5"/>
    <w:rsid w:val="002D0033"/>
    <w:rsid w:val="002E298C"/>
    <w:rsid w:val="002E59F7"/>
    <w:rsid w:val="002E5DD4"/>
    <w:rsid w:val="00301078"/>
    <w:rsid w:val="00324538"/>
    <w:rsid w:val="003360BD"/>
    <w:rsid w:val="003465F4"/>
    <w:rsid w:val="00353614"/>
    <w:rsid w:val="00353EDD"/>
    <w:rsid w:val="00365B86"/>
    <w:rsid w:val="003763B5"/>
    <w:rsid w:val="00382043"/>
    <w:rsid w:val="003842EA"/>
    <w:rsid w:val="0039718F"/>
    <w:rsid w:val="003A07F4"/>
    <w:rsid w:val="003B29DE"/>
    <w:rsid w:val="003C1E95"/>
    <w:rsid w:val="003C3D0C"/>
    <w:rsid w:val="003C4C53"/>
    <w:rsid w:val="003E0679"/>
    <w:rsid w:val="003E1325"/>
    <w:rsid w:val="003E5F6B"/>
    <w:rsid w:val="003E67F6"/>
    <w:rsid w:val="003E70E7"/>
    <w:rsid w:val="003E7650"/>
    <w:rsid w:val="003F45A9"/>
    <w:rsid w:val="0040720F"/>
    <w:rsid w:val="004158F5"/>
    <w:rsid w:val="004166D0"/>
    <w:rsid w:val="0042275C"/>
    <w:rsid w:val="00427099"/>
    <w:rsid w:val="00437EB4"/>
    <w:rsid w:val="00441AA6"/>
    <w:rsid w:val="00447D5C"/>
    <w:rsid w:val="00451D24"/>
    <w:rsid w:val="00453DBA"/>
    <w:rsid w:val="0046140A"/>
    <w:rsid w:val="00476A7C"/>
    <w:rsid w:val="00480F51"/>
    <w:rsid w:val="00485D04"/>
    <w:rsid w:val="00492DA5"/>
    <w:rsid w:val="00494352"/>
    <w:rsid w:val="004A473A"/>
    <w:rsid w:val="004A540E"/>
    <w:rsid w:val="004B51ED"/>
    <w:rsid w:val="004B755E"/>
    <w:rsid w:val="004C2DF8"/>
    <w:rsid w:val="004D0EAE"/>
    <w:rsid w:val="004D1B60"/>
    <w:rsid w:val="004D410E"/>
    <w:rsid w:val="004D7AE0"/>
    <w:rsid w:val="004E2320"/>
    <w:rsid w:val="0050011F"/>
    <w:rsid w:val="0050373E"/>
    <w:rsid w:val="00504293"/>
    <w:rsid w:val="00510900"/>
    <w:rsid w:val="00514345"/>
    <w:rsid w:val="005226BD"/>
    <w:rsid w:val="005276AD"/>
    <w:rsid w:val="00532371"/>
    <w:rsid w:val="0053375E"/>
    <w:rsid w:val="00543163"/>
    <w:rsid w:val="0054651A"/>
    <w:rsid w:val="0054755F"/>
    <w:rsid w:val="00552E3C"/>
    <w:rsid w:val="00557FD8"/>
    <w:rsid w:val="00571798"/>
    <w:rsid w:val="00572D29"/>
    <w:rsid w:val="00575D63"/>
    <w:rsid w:val="00576584"/>
    <w:rsid w:val="005854A5"/>
    <w:rsid w:val="00593DB2"/>
    <w:rsid w:val="00594DA9"/>
    <w:rsid w:val="005951D2"/>
    <w:rsid w:val="005A36CD"/>
    <w:rsid w:val="005A3DD3"/>
    <w:rsid w:val="005B166F"/>
    <w:rsid w:val="005B5358"/>
    <w:rsid w:val="005C4292"/>
    <w:rsid w:val="005D0AF4"/>
    <w:rsid w:val="005D2B40"/>
    <w:rsid w:val="005E3831"/>
    <w:rsid w:val="005F277D"/>
    <w:rsid w:val="006006AC"/>
    <w:rsid w:val="00611889"/>
    <w:rsid w:val="00615A3A"/>
    <w:rsid w:val="006226E6"/>
    <w:rsid w:val="00630639"/>
    <w:rsid w:val="006475A4"/>
    <w:rsid w:val="00651E6B"/>
    <w:rsid w:val="006547C3"/>
    <w:rsid w:val="00662512"/>
    <w:rsid w:val="006656AA"/>
    <w:rsid w:val="00674824"/>
    <w:rsid w:val="006A2148"/>
    <w:rsid w:val="006B5179"/>
    <w:rsid w:val="006C084D"/>
    <w:rsid w:val="006C08E4"/>
    <w:rsid w:val="006C2D75"/>
    <w:rsid w:val="006C2DC3"/>
    <w:rsid w:val="006C3032"/>
    <w:rsid w:val="006D7364"/>
    <w:rsid w:val="006E2A24"/>
    <w:rsid w:val="006E7DEF"/>
    <w:rsid w:val="006F0942"/>
    <w:rsid w:val="006F094B"/>
    <w:rsid w:val="006F7FBC"/>
    <w:rsid w:val="00712AB0"/>
    <w:rsid w:val="00715FCA"/>
    <w:rsid w:val="007430C4"/>
    <w:rsid w:val="0075297C"/>
    <w:rsid w:val="007558E0"/>
    <w:rsid w:val="007704D0"/>
    <w:rsid w:val="00793598"/>
    <w:rsid w:val="007A61D6"/>
    <w:rsid w:val="007C0695"/>
    <w:rsid w:val="007C2392"/>
    <w:rsid w:val="007D740F"/>
    <w:rsid w:val="007E7348"/>
    <w:rsid w:val="007F6671"/>
    <w:rsid w:val="00820171"/>
    <w:rsid w:val="008226D1"/>
    <w:rsid w:val="00823706"/>
    <w:rsid w:val="00824B57"/>
    <w:rsid w:val="00832A50"/>
    <w:rsid w:val="008377E8"/>
    <w:rsid w:val="00844788"/>
    <w:rsid w:val="00851233"/>
    <w:rsid w:val="00856466"/>
    <w:rsid w:val="00872DD8"/>
    <w:rsid w:val="00874FC7"/>
    <w:rsid w:val="008B2DEA"/>
    <w:rsid w:val="008C107C"/>
    <w:rsid w:val="008C1509"/>
    <w:rsid w:val="008C354A"/>
    <w:rsid w:val="008E2263"/>
    <w:rsid w:val="008F0ACC"/>
    <w:rsid w:val="008F1941"/>
    <w:rsid w:val="00902C8D"/>
    <w:rsid w:val="00903CED"/>
    <w:rsid w:val="00904EB6"/>
    <w:rsid w:val="00905D5E"/>
    <w:rsid w:val="00912497"/>
    <w:rsid w:val="009241AA"/>
    <w:rsid w:val="009257FA"/>
    <w:rsid w:val="009259DB"/>
    <w:rsid w:val="009314C8"/>
    <w:rsid w:val="00932162"/>
    <w:rsid w:val="00932E9C"/>
    <w:rsid w:val="00941B4B"/>
    <w:rsid w:val="00955019"/>
    <w:rsid w:val="00976296"/>
    <w:rsid w:val="009769DA"/>
    <w:rsid w:val="009A5D79"/>
    <w:rsid w:val="009A5DFE"/>
    <w:rsid w:val="009C3B51"/>
    <w:rsid w:val="009C44D1"/>
    <w:rsid w:val="009C5724"/>
    <w:rsid w:val="009D2120"/>
    <w:rsid w:val="009E506F"/>
    <w:rsid w:val="009F0601"/>
    <w:rsid w:val="009F0C44"/>
    <w:rsid w:val="009F5A03"/>
    <w:rsid w:val="009F62A5"/>
    <w:rsid w:val="00A10658"/>
    <w:rsid w:val="00A13946"/>
    <w:rsid w:val="00A20ABC"/>
    <w:rsid w:val="00A30C78"/>
    <w:rsid w:val="00A338D0"/>
    <w:rsid w:val="00A37928"/>
    <w:rsid w:val="00A60B01"/>
    <w:rsid w:val="00A62EB6"/>
    <w:rsid w:val="00A70519"/>
    <w:rsid w:val="00A7619C"/>
    <w:rsid w:val="00A76E75"/>
    <w:rsid w:val="00AB1C4F"/>
    <w:rsid w:val="00AB42A5"/>
    <w:rsid w:val="00AC3A16"/>
    <w:rsid w:val="00AC5C7A"/>
    <w:rsid w:val="00AD0664"/>
    <w:rsid w:val="00AD46C3"/>
    <w:rsid w:val="00AD7D4F"/>
    <w:rsid w:val="00AE4600"/>
    <w:rsid w:val="00AE534E"/>
    <w:rsid w:val="00AE6EB0"/>
    <w:rsid w:val="00AE75C2"/>
    <w:rsid w:val="00AF661E"/>
    <w:rsid w:val="00AF6980"/>
    <w:rsid w:val="00AF77AD"/>
    <w:rsid w:val="00B01914"/>
    <w:rsid w:val="00B043D8"/>
    <w:rsid w:val="00B06F83"/>
    <w:rsid w:val="00B10C57"/>
    <w:rsid w:val="00B22A1B"/>
    <w:rsid w:val="00B231A9"/>
    <w:rsid w:val="00B26DB3"/>
    <w:rsid w:val="00B30DF3"/>
    <w:rsid w:val="00B40076"/>
    <w:rsid w:val="00B41EE0"/>
    <w:rsid w:val="00B50B5E"/>
    <w:rsid w:val="00B52334"/>
    <w:rsid w:val="00B56E7B"/>
    <w:rsid w:val="00B630CA"/>
    <w:rsid w:val="00B65B99"/>
    <w:rsid w:val="00B65FC1"/>
    <w:rsid w:val="00B672F5"/>
    <w:rsid w:val="00B83E40"/>
    <w:rsid w:val="00B91DE8"/>
    <w:rsid w:val="00B92C48"/>
    <w:rsid w:val="00B97FF0"/>
    <w:rsid w:val="00BA09BD"/>
    <w:rsid w:val="00BA7071"/>
    <w:rsid w:val="00BB230A"/>
    <w:rsid w:val="00BC396B"/>
    <w:rsid w:val="00BC5ABB"/>
    <w:rsid w:val="00BC6B13"/>
    <w:rsid w:val="00BC72A5"/>
    <w:rsid w:val="00BF1B5E"/>
    <w:rsid w:val="00C00E8A"/>
    <w:rsid w:val="00C2336B"/>
    <w:rsid w:val="00C242FC"/>
    <w:rsid w:val="00C379C2"/>
    <w:rsid w:val="00C4499F"/>
    <w:rsid w:val="00C4583E"/>
    <w:rsid w:val="00C47430"/>
    <w:rsid w:val="00C47CC5"/>
    <w:rsid w:val="00C5773B"/>
    <w:rsid w:val="00C57BFD"/>
    <w:rsid w:val="00C910F2"/>
    <w:rsid w:val="00C936D0"/>
    <w:rsid w:val="00C94D9F"/>
    <w:rsid w:val="00C97DE4"/>
    <w:rsid w:val="00CA4A80"/>
    <w:rsid w:val="00CC6C12"/>
    <w:rsid w:val="00CD5399"/>
    <w:rsid w:val="00CE65FA"/>
    <w:rsid w:val="00CF3DB4"/>
    <w:rsid w:val="00CF5F20"/>
    <w:rsid w:val="00D13683"/>
    <w:rsid w:val="00D17C1D"/>
    <w:rsid w:val="00D31004"/>
    <w:rsid w:val="00D44A6A"/>
    <w:rsid w:val="00D4560D"/>
    <w:rsid w:val="00D6589F"/>
    <w:rsid w:val="00D758D0"/>
    <w:rsid w:val="00D76916"/>
    <w:rsid w:val="00D850D8"/>
    <w:rsid w:val="00D93590"/>
    <w:rsid w:val="00DA5252"/>
    <w:rsid w:val="00DA6377"/>
    <w:rsid w:val="00DB139D"/>
    <w:rsid w:val="00DC0FEA"/>
    <w:rsid w:val="00DC73C5"/>
    <w:rsid w:val="00DD18D4"/>
    <w:rsid w:val="00DE1BD5"/>
    <w:rsid w:val="00DE7B27"/>
    <w:rsid w:val="00DF3B90"/>
    <w:rsid w:val="00DF4CF6"/>
    <w:rsid w:val="00E01172"/>
    <w:rsid w:val="00E06217"/>
    <w:rsid w:val="00E237BC"/>
    <w:rsid w:val="00E25678"/>
    <w:rsid w:val="00E50CED"/>
    <w:rsid w:val="00E51B39"/>
    <w:rsid w:val="00E579FB"/>
    <w:rsid w:val="00E6504F"/>
    <w:rsid w:val="00E76491"/>
    <w:rsid w:val="00E81333"/>
    <w:rsid w:val="00E83414"/>
    <w:rsid w:val="00E83DC3"/>
    <w:rsid w:val="00E92C8D"/>
    <w:rsid w:val="00E93000"/>
    <w:rsid w:val="00EA22F5"/>
    <w:rsid w:val="00EB2AD9"/>
    <w:rsid w:val="00EC621E"/>
    <w:rsid w:val="00EC7104"/>
    <w:rsid w:val="00ED525C"/>
    <w:rsid w:val="00EF4C73"/>
    <w:rsid w:val="00F005C4"/>
    <w:rsid w:val="00F17BF4"/>
    <w:rsid w:val="00F24674"/>
    <w:rsid w:val="00F27C71"/>
    <w:rsid w:val="00F36AD6"/>
    <w:rsid w:val="00F47990"/>
    <w:rsid w:val="00F51C19"/>
    <w:rsid w:val="00F750B1"/>
    <w:rsid w:val="00F772C3"/>
    <w:rsid w:val="00F80B1B"/>
    <w:rsid w:val="00F82CDC"/>
    <w:rsid w:val="00F966F3"/>
    <w:rsid w:val="00F9696A"/>
    <w:rsid w:val="00FA1449"/>
    <w:rsid w:val="00FB77C4"/>
    <w:rsid w:val="00FE05A2"/>
    <w:rsid w:val="00FE1D0A"/>
    <w:rsid w:val="00FE1E30"/>
    <w:rsid w:val="00FE3EC4"/>
    <w:rsid w:val="00FF429A"/>
    <w:rsid w:val="00FF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9AB9D"/>
  <w14:defaultImageDpi w14:val="32767"/>
  <w15:chartTrackingRefBased/>
  <w15:docId w15:val="{2C43DDFD-3011-1D41-BADE-54B60287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04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4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4D0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704D0"/>
  </w:style>
  <w:style w:type="table" w:styleId="TableGrid">
    <w:name w:val="Table Grid"/>
    <w:basedOn w:val="TableNormal"/>
    <w:uiPriority w:val="39"/>
    <w:rsid w:val="007704D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04D0"/>
  </w:style>
  <w:style w:type="character" w:styleId="Hyperlink">
    <w:name w:val="Hyperlink"/>
    <w:basedOn w:val="DefaultParagraphFont"/>
    <w:uiPriority w:val="99"/>
    <w:unhideWhenUsed/>
    <w:rsid w:val="009C3B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C3B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7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951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6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5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887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6951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8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5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006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2046-4053-4-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36/bmj.g764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2963E-6D02-6B46-AB0F-A36ED2100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 Thi Hoang</dc:creator>
  <cp:keywords/>
  <dc:description/>
  <cp:lastModifiedBy>Thi Vu</cp:lastModifiedBy>
  <cp:revision>3</cp:revision>
  <dcterms:created xsi:type="dcterms:W3CDTF">2023-07-13T18:07:00Z</dcterms:created>
  <dcterms:modified xsi:type="dcterms:W3CDTF">2023-11-14T20:00:00Z</dcterms:modified>
</cp:coreProperties>
</file>